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4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8"/>
        <w:gridCol w:w="30"/>
        <w:gridCol w:w="282"/>
        <w:gridCol w:w="2426"/>
        <w:gridCol w:w="2402"/>
        <w:gridCol w:w="334"/>
        <w:gridCol w:w="365"/>
        <w:gridCol w:w="36"/>
        <w:gridCol w:w="2336"/>
        <w:gridCol w:w="41"/>
        <w:gridCol w:w="2413"/>
        <w:gridCol w:w="291"/>
        <w:gridCol w:w="14"/>
      </w:tblGrid>
      <w:tr w:rsidR="004309C1" w:rsidRPr="002A0B4A" w:rsidTr="007D09B1">
        <w:trPr>
          <w:gridAfter w:val="1"/>
          <w:wAfter w:w="6" w:type="pct"/>
          <w:trHeight w:val="255"/>
        </w:trPr>
        <w:tc>
          <w:tcPr>
            <w:tcW w:w="4994" w:type="pct"/>
            <w:gridSpan w:val="1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23F1" w:rsidRDefault="00252A88" w:rsidP="00A77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bookmarkStart w:id="0" w:name="_GoBack" w:colFirst="1" w:colLast="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Additional</w:t>
            </w:r>
            <w:r w:rsidR="0084576D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 xml:space="preserve">Table </w:t>
            </w:r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5</w:t>
            </w:r>
          </w:p>
          <w:p w:rsidR="004309C1" w:rsidRPr="007423F1" w:rsidRDefault="007423F1" w:rsidP="00A774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b-NO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eometric m</w:t>
            </w:r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ean </w:t>
            </w:r>
            <w:proofErr w:type="spellStart"/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differenc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vertAlign w:val="superscript"/>
                <w:lang w:val="en-US" w:eastAsia="nb-NO"/>
              </w:rPr>
              <w:t>a</w:t>
            </w:r>
            <w:proofErr w:type="spellEnd"/>
            <w:r w:rsidR="00624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 </w:t>
            </w:r>
            <w:r w:rsidR="00374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in </w:t>
            </w:r>
            <w:r w:rsidR="00624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daily </w:t>
            </w:r>
            <w:r w:rsidR="003746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ED consumption</w:t>
            </w:r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among</w:t>
            </w:r>
            <w:r w:rsidR="004F7B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 ED</w:t>
            </w:r>
            <w:r w:rsidR="003F0C80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 consum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s</w:t>
            </w:r>
            <w:r w:rsidR="003F0C80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 </w:t>
            </w:r>
            <w:r w:rsidR="0099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by gender a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 xml:space="preserve"> </w:t>
            </w:r>
            <w:r w:rsidR="00F751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s</w:t>
            </w:r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nb-NO"/>
              </w:rPr>
              <w:t>chool level</w:t>
            </w:r>
          </w:p>
        </w:tc>
      </w:tr>
      <w:bookmarkEnd w:id="0"/>
      <w:tr w:rsidR="007D09B1" w:rsidRPr="00976DD6" w:rsidTr="007D09B1">
        <w:trPr>
          <w:gridAfter w:val="1"/>
          <w:wAfter w:w="6" w:type="pct"/>
          <w:trHeight w:val="255"/>
        </w:trPr>
        <w:tc>
          <w:tcPr>
            <w:tcW w:w="10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9B1" w:rsidRPr="00F751C1" w:rsidRDefault="007D09B1" w:rsidP="00976D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D09B1" w:rsidRPr="00F751C1" w:rsidRDefault="007D09B1" w:rsidP="00976D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6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D09B1" w:rsidRPr="00801AC1" w:rsidRDefault="007D09B1" w:rsidP="00976D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Lower secondary 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chool</w:t>
            </w:r>
            <w:r w:rsidR="00801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  <w:proofErr w:type="spellEnd"/>
          </w:p>
        </w:tc>
        <w:tc>
          <w:tcPr>
            <w:tcW w:w="25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D09B1" w:rsidRPr="00F751C1" w:rsidRDefault="007D09B1" w:rsidP="00976D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76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D09B1" w:rsidRPr="002A0B4A" w:rsidRDefault="007D09B1" w:rsidP="00976D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Upper secondary 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school</w:t>
            </w:r>
            <w:r w:rsidR="00801A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b-NO"/>
              </w:rPr>
              <w:t>c</w:t>
            </w:r>
            <w:proofErr w:type="spellEnd"/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9B1" w:rsidRPr="00F751C1" w:rsidRDefault="007D09B1" w:rsidP="00976D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7D09B1" w:rsidRPr="00976DD6" w:rsidTr="00624022">
        <w:trPr>
          <w:trHeight w:val="532"/>
        </w:trPr>
        <w:tc>
          <w:tcPr>
            <w:tcW w:w="9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9B1" w:rsidRPr="00F751C1" w:rsidRDefault="007D09B1" w:rsidP="006240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114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D09B1" w:rsidRPr="00F751C1" w:rsidRDefault="007D09B1" w:rsidP="0062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D09B1" w:rsidRPr="00F751C1" w:rsidRDefault="007D09B1" w:rsidP="00624022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Boys</w:t>
            </w:r>
            <w:r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  <w:p w:rsidR="007D09B1" w:rsidRPr="00F751C1" w:rsidRDefault="00E47F33" w:rsidP="0062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 xml:space="preserve">           </w:t>
            </w:r>
            <w:r w:rsidR="007D09B1"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n = 5</w:t>
            </w:r>
            <w:r w:rsidR="00F751C1"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,</w:t>
            </w:r>
            <w:r w:rsidR="007D09B1"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654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9B1" w:rsidRPr="00F751C1" w:rsidRDefault="00E47F33" w:rsidP="00624022">
            <w:pPr>
              <w:spacing w:after="0" w:line="240" w:lineRule="auto"/>
              <w:ind w:left="903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 </w:t>
            </w:r>
            <w:r w:rsidR="007D09B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Girls</w:t>
            </w:r>
            <w:r w:rsidR="007D09B1"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 xml:space="preserve"> </w:t>
            </w:r>
          </w:p>
          <w:p w:rsidR="007D09B1" w:rsidRPr="00F751C1" w:rsidRDefault="007D09B1" w:rsidP="0062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n = 3</w:t>
            </w:r>
            <w:r w:rsidR="00F751C1"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,</w:t>
            </w:r>
            <w:r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615</w:t>
            </w:r>
          </w:p>
        </w:tc>
        <w:tc>
          <w:tcPr>
            <w:tcW w:w="268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09B1" w:rsidRPr="00F751C1" w:rsidRDefault="007D09B1" w:rsidP="0062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9B1" w:rsidRPr="00F751C1" w:rsidRDefault="007D09B1" w:rsidP="00624022">
            <w:pPr>
              <w:spacing w:after="0" w:line="240" w:lineRule="auto"/>
              <w:ind w:left="6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Boys</w:t>
            </w:r>
          </w:p>
          <w:p w:rsidR="007D09B1" w:rsidRPr="00F751C1" w:rsidRDefault="00E47F33" w:rsidP="006240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 xml:space="preserve">         </w:t>
            </w:r>
            <w:r w:rsidR="007D09B1"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n = 3</w:t>
            </w:r>
            <w:r w:rsidR="00F751C1"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,</w:t>
            </w:r>
            <w:r w:rsidR="007D09B1"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384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D09B1" w:rsidRPr="00F751C1" w:rsidRDefault="007D09B1" w:rsidP="0062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Girls</w:t>
            </w:r>
          </w:p>
          <w:p w:rsidR="007D09B1" w:rsidRPr="00F751C1" w:rsidRDefault="007D09B1" w:rsidP="0062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n = 2</w:t>
            </w:r>
            <w:r w:rsidR="00F751C1"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,</w:t>
            </w:r>
            <w:r w:rsidRPr="00F751C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  <w:t>473</w:t>
            </w:r>
          </w:p>
        </w:tc>
        <w:tc>
          <w:tcPr>
            <w:tcW w:w="112" w:type="pct"/>
            <w:gridSpan w:val="2"/>
            <w:tcBorders>
              <w:left w:val="nil"/>
              <w:bottom w:val="nil"/>
              <w:right w:val="nil"/>
            </w:tcBorders>
          </w:tcPr>
          <w:p w:rsidR="007D09B1" w:rsidRPr="00F751C1" w:rsidRDefault="007D09B1" w:rsidP="00624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976DD6" w:rsidRPr="00976DD6" w:rsidTr="00443CFC">
        <w:trPr>
          <w:gridAfter w:val="1"/>
          <w:wAfter w:w="6" w:type="pct"/>
          <w:trHeight w:val="255"/>
        </w:trPr>
        <w:tc>
          <w:tcPr>
            <w:tcW w:w="9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9C1" w:rsidRPr="00F751C1" w:rsidRDefault="00FB3BBD" w:rsidP="0083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Variable</w:t>
            </w:r>
          </w:p>
        </w:tc>
        <w:tc>
          <w:tcPr>
            <w:tcW w:w="99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9C1" w:rsidRPr="00F751C1" w:rsidRDefault="00105381" w:rsidP="007D09B1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GM</w:t>
            </w:r>
            <w:r w:rsidR="0099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(%)</w:t>
            </w: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[95% CI]</w:t>
            </w:r>
          </w:p>
        </w:tc>
        <w:tc>
          <w:tcPr>
            <w:tcW w:w="99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9C1" w:rsidRPr="00F751C1" w:rsidRDefault="00105381" w:rsidP="001B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GM</w:t>
            </w:r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99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(%) </w:t>
            </w:r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[95% CI]</w:t>
            </w:r>
          </w:p>
        </w:tc>
        <w:tc>
          <w:tcPr>
            <w:tcW w:w="998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09C1" w:rsidRPr="00F751C1" w:rsidRDefault="00105381" w:rsidP="00A77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GM</w:t>
            </w:r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99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(%) </w:t>
            </w:r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[95% CI]</w:t>
            </w:r>
          </w:p>
        </w:tc>
        <w:tc>
          <w:tcPr>
            <w:tcW w:w="1000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47F33" w:rsidRPr="00F751C1" w:rsidRDefault="00E47F33" w:rsidP="0044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  <w:p w:rsidR="004309C1" w:rsidRPr="00F751C1" w:rsidRDefault="00105381" w:rsidP="00443C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GM</w:t>
            </w:r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 w:rsidR="009949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(%) </w:t>
            </w:r>
            <w:r w:rsidR="004309C1" w:rsidRPr="00F7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[95% CI]</w:t>
            </w:r>
          </w:p>
        </w:tc>
      </w:tr>
      <w:tr w:rsidR="007D09B1" w:rsidRPr="00976DD6" w:rsidTr="00FB3BBD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1B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esidency</w:t>
            </w:r>
            <w:r w:rsidR="00801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d</w:t>
            </w:r>
            <w:proofErr w:type="spellEnd"/>
          </w:p>
        </w:tc>
        <w:tc>
          <w:tcPr>
            <w:tcW w:w="999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997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1B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A77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900" w:rsidRPr="00F751C1" w:rsidRDefault="00AB2900" w:rsidP="00A77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rban</w:t>
            </w:r>
          </w:p>
        </w:tc>
        <w:tc>
          <w:tcPr>
            <w:tcW w:w="99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997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1B25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A77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309C1" w:rsidRPr="00F751C1" w:rsidRDefault="004309C1" w:rsidP="00A774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Rural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.5 [10.2-25.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]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[3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-17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]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[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-20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]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[-0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-16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]</w:t>
            </w:r>
          </w:p>
        </w:tc>
      </w:tr>
      <w:tr w:rsidR="007D09B1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1B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1B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oc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ioeconomic</w:t>
            </w:r>
            <w:proofErr w:type="spellEnd"/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status</w:t>
            </w:r>
          </w:p>
        </w:tc>
        <w:tc>
          <w:tcPr>
            <w:tcW w:w="999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Group 5 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ighest</w:t>
            </w:r>
            <w:proofErr w:type="spellEnd"/>
          </w:p>
        </w:tc>
        <w:tc>
          <w:tcPr>
            <w:tcW w:w="99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up 4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5.9 [-15.2-4.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]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7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[-16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-3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]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[-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-2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]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 [-4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-24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]</w:t>
            </w: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up 3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.4 [-5.2-17.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]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 [-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-1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]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[-1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-15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]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[1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-45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]</w:t>
            </w: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Group 2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.4 [2.0-26.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]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[-5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-15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]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[-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-27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]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[13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-45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]</w:t>
            </w: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Group 1 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owest</w:t>
            </w:r>
            <w:proofErr w:type="spellEnd"/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.4 [-2.4-25.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]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[16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-43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]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[-4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-26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]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 [19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-53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]</w:t>
            </w:r>
          </w:p>
        </w:tc>
      </w:tr>
      <w:tr w:rsidR="007D09B1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1B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1B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</w:pP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requency</w:t>
            </w:r>
            <w:proofErr w:type="spellEnd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f</w:t>
            </w:r>
            <w:proofErr w:type="spellEnd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hysical</w:t>
            </w:r>
            <w:proofErr w:type="spellEnd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activity</w:t>
            </w:r>
            <w:r w:rsidR="00801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e</w:t>
            </w:r>
            <w:proofErr w:type="spellEnd"/>
          </w:p>
        </w:tc>
        <w:tc>
          <w:tcPr>
            <w:tcW w:w="999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ften</w:t>
            </w:r>
            <w:proofErr w:type="spellEnd"/>
          </w:p>
        </w:tc>
        <w:tc>
          <w:tcPr>
            <w:tcW w:w="99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751C1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eldom</w:t>
            </w:r>
            <w:proofErr w:type="spellEnd"/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.3 [5.1-28.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]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 [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-29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]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[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-3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]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[-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-10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]</w:t>
            </w: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Never</w:t>
            </w:r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1.3 [18.7-93.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]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7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[7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-174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]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[2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-117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]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5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[1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-89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]</w:t>
            </w: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1B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B2900" w:rsidRPr="00F751C1" w:rsidRDefault="00AB2900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1B2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eisure screen time</w:t>
            </w:r>
          </w:p>
        </w:tc>
        <w:tc>
          <w:tcPr>
            <w:tcW w:w="999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Less 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han</w:t>
            </w:r>
            <w:proofErr w:type="spellEnd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wo</w:t>
            </w:r>
            <w:proofErr w:type="spellEnd"/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ours</w:t>
            </w:r>
            <w:proofErr w:type="spellEnd"/>
          </w:p>
        </w:tc>
        <w:tc>
          <w:tcPr>
            <w:tcW w:w="999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wo-three</w:t>
            </w:r>
            <w:proofErr w:type="spellEnd"/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ours</w:t>
            </w:r>
            <w:proofErr w:type="spellEnd"/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.</w:t>
            </w:r>
            <w:r w:rsidR="003F0C80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[7.6-31.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]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[4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-2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]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[6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-4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]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 [-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-1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]</w:t>
            </w: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hree-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our</w:t>
            </w:r>
            <w:proofErr w:type="spellEnd"/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ours</w:t>
            </w:r>
            <w:proofErr w:type="spellEnd"/>
          </w:p>
        </w:tc>
        <w:tc>
          <w:tcPr>
            <w:tcW w:w="99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0.6 [27.5-55.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]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[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-3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]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2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[16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-54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]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 [-1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-26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]</w:t>
            </w: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our-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ix</w:t>
            </w:r>
            <w:proofErr w:type="spellEnd"/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ours</w:t>
            </w:r>
            <w:proofErr w:type="spellEnd"/>
          </w:p>
        </w:tc>
        <w:tc>
          <w:tcPr>
            <w:tcW w:w="999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3.7 [47.5-81.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]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6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[2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-50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]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9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 [47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-95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]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right w:val="nil"/>
            </w:tcBorders>
            <w:vAlign w:val="bottom"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9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[13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-47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]</w:t>
            </w:r>
          </w:p>
        </w:tc>
      </w:tr>
      <w:tr w:rsidR="00976DD6" w:rsidRPr="00976DD6" w:rsidTr="007D09B1">
        <w:trPr>
          <w:gridAfter w:val="1"/>
          <w:wAfter w:w="6" w:type="pct"/>
          <w:trHeight w:val="255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C13881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More 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than</w:t>
            </w:r>
            <w:proofErr w:type="spellEnd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six</w:t>
            </w:r>
            <w:proofErr w:type="spellEnd"/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ours</w:t>
            </w:r>
            <w:proofErr w:type="spellEnd"/>
          </w:p>
        </w:tc>
        <w:tc>
          <w:tcPr>
            <w:tcW w:w="99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F751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55.8 [128.9-185.</w:t>
            </w:r>
            <w:r w:rsidR="004309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]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9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[78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-123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]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 [83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-145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]</w:t>
            </w:r>
          </w:p>
        </w:tc>
        <w:tc>
          <w:tcPr>
            <w:tcW w:w="1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09C1" w:rsidRPr="00F751C1" w:rsidRDefault="004309C1" w:rsidP="003F0C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9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 [29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-72</w:t>
            </w:r>
            <w:r w:rsidR="00F751C1"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F751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]</w:t>
            </w:r>
          </w:p>
        </w:tc>
      </w:tr>
    </w:tbl>
    <w:p w:rsidR="005D043C" w:rsidRPr="00976DD6" w:rsidRDefault="005D043C" w:rsidP="005D043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 w:rsidRPr="00976DD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nb-NO"/>
        </w:rPr>
        <w:t xml:space="preserve">Note: </w:t>
      </w:r>
      <w:r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</w:t>
      </w:r>
      <w:r w:rsidR="00105381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GM</w:t>
      </w:r>
      <w:r w:rsidR="003F0C80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= </w:t>
      </w:r>
      <w:r w:rsidR="00105381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Geometric m</w:t>
      </w:r>
      <w:r w:rsidR="003F0C80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ean difference; </w:t>
      </w:r>
      <w:r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CI = confidence interval</w:t>
      </w:r>
    </w:p>
    <w:p w:rsidR="00801AC1" w:rsidRDefault="00792AB7" w:rsidP="00792AB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 w:rsidRPr="00976DD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 xml:space="preserve">a </w:t>
      </w:r>
      <w:r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Adjusted for the other variables in the table. </w:t>
      </w:r>
    </w:p>
    <w:p w:rsidR="00801AC1" w:rsidRDefault="00801AC1" w:rsidP="00792AB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 xml:space="preserve">b </w:t>
      </w:r>
      <w:r w:rsidRPr="000362B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Lower secondary school includes grades 8-10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and ages 12-15 years. </w:t>
      </w:r>
    </w:p>
    <w:p w:rsidR="00443CFC" w:rsidRDefault="00801AC1" w:rsidP="00792AB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 xml:space="preserve">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Upp</w:t>
      </w:r>
      <w:r w:rsidRPr="000362B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er secondary school includes grades 11-13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and ages 15-19 years.</w:t>
      </w:r>
    </w:p>
    <w:p w:rsidR="00443CFC" w:rsidRDefault="00801AC1" w:rsidP="00792AB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d</w:t>
      </w:r>
      <w:r w:rsidR="005D043C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Urban residency: municipalities </w:t>
      </w:r>
      <w:r w:rsidR="00F751C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with </w:t>
      </w:r>
      <w:r w:rsidR="005D043C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&gt;</w:t>
      </w:r>
      <w:r w:rsidR="00F751C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</w:t>
      </w:r>
      <w:r w:rsidR="005D043C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20</w:t>
      </w:r>
      <w:r w:rsidR="00F751C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,</w:t>
      </w:r>
      <w:r w:rsidR="005D043C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000 residents, rural residency: </w:t>
      </w:r>
      <w:r w:rsidR="00792AB7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municipalities </w:t>
      </w:r>
      <w:r w:rsidR="00F751C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with </w:t>
      </w:r>
      <w:r w:rsidR="00792AB7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&lt;</w:t>
      </w:r>
      <w:r w:rsidR="00F751C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</w:t>
      </w:r>
      <w:r w:rsidR="00792AB7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>20</w:t>
      </w:r>
      <w:r w:rsidR="00F751C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</w:t>
      </w:r>
      <w:r w:rsidR="00792AB7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000 residents. </w:t>
      </w:r>
    </w:p>
    <w:p w:rsidR="00AA0F2B" w:rsidRPr="00976DD6" w:rsidRDefault="00801AC1" w:rsidP="00792AB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nb-NO"/>
        </w:rPr>
        <w:t>e</w:t>
      </w:r>
      <w:r w:rsidR="005D043C" w:rsidRPr="00976DD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b-NO"/>
        </w:rPr>
        <w:t xml:space="preserve"> Often: once a week or more, seldom: once to twice a month or less</w:t>
      </w:r>
      <w:r w:rsidR="005A3CE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AA0F2B" w:rsidRPr="00976DD6" w:rsidSect="00AB29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5D7"/>
    <w:rsid w:val="0008518D"/>
    <w:rsid w:val="000B339A"/>
    <w:rsid w:val="00105381"/>
    <w:rsid w:val="001B25D7"/>
    <w:rsid w:val="00252A88"/>
    <w:rsid w:val="002A0B4A"/>
    <w:rsid w:val="003746BB"/>
    <w:rsid w:val="003F0C80"/>
    <w:rsid w:val="004309C1"/>
    <w:rsid w:val="00443CFC"/>
    <w:rsid w:val="004F7B7A"/>
    <w:rsid w:val="005A3CED"/>
    <w:rsid w:val="005C11F4"/>
    <w:rsid w:val="005D043C"/>
    <w:rsid w:val="00624022"/>
    <w:rsid w:val="00682A45"/>
    <w:rsid w:val="007423F1"/>
    <w:rsid w:val="00792AB7"/>
    <w:rsid w:val="007D09B1"/>
    <w:rsid w:val="007E2242"/>
    <w:rsid w:val="00801AC1"/>
    <w:rsid w:val="00830A3D"/>
    <w:rsid w:val="0084576D"/>
    <w:rsid w:val="0093173F"/>
    <w:rsid w:val="00976DD6"/>
    <w:rsid w:val="00994969"/>
    <w:rsid w:val="00997ABF"/>
    <w:rsid w:val="00A774D5"/>
    <w:rsid w:val="00AB2900"/>
    <w:rsid w:val="00C13881"/>
    <w:rsid w:val="00C91129"/>
    <w:rsid w:val="00E47F33"/>
    <w:rsid w:val="00EA2C50"/>
    <w:rsid w:val="00F751C1"/>
    <w:rsid w:val="00F94509"/>
    <w:rsid w:val="00FB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801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01A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801A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01A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7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8035BE</Template>
  <TotalTime>2</TotalTime>
  <Pages>1</Pages>
  <Words>292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Nesdal Fossum</dc:creator>
  <cp:lastModifiedBy>Ingrid Nesdal Fossum</cp:lastModifiedBy>
  <cp:revision>3</cp:revision>
  <dcterms:created xsi:type="dcterms:W3CDTF">2018-11-11T20:10:00Z</dcterms:created>
  <dcterms:modified xsi:type="dcterms:W3CDTF">2018-11-11T20:11:00Z</dcterms:modified>
</cp:coreProperties>
</file>